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A07C9" w14:textId="64AD1744" w:rsidR="00731A5D" w:rsidRPr="009E1E74" w:rsidRDefault="00731A5D" w:rsidP="00731A5D">
      <w:pPr>
        <w:spacing w:line="480" w:lineRule="auto"/>
        <w:rPr>
          <w:rFonts w:ascii="Arial" w:hAnsi="Arial"/>
        </w:rPr>
      </w:pPr>
      <w:r w:rsidRPr="008060DD">
        <w:rPr>
          <w:rFonts w:ascii="Arial" w:hAnsi="Arial"/>
          <w:b/>
          <w:bCs/>
        </w:rPr>
        <w:t>S</w:t>
      </w:r>
      <w:r>
        <w:rPr>
          <w:rFonts w:ascii="Arial" w:hAnsi="Arial"/>
          <w:b/>
          <w:bCs/>
        </w:rPr>
        <w:t>1</w:t>
      </w:r>
      <w:r w:rsidRPr="000F68B6">
        <w:rPr>
          <w:rFonts w:ascii="Arial" w:hAnsi="Arial"/>
          <w:b/>
          <w:bCs/>
        </w:rPr>
        <w:t xml:space="preserve"> Table. </w:t>
      </w:r>
      <w:r>
        <w:rPr>
          <w:rFonts w:ascii="Arial" w:hAnsi="Arial"/>
          <w:b/>
          <w:bCs/>
        </w:rPr>
        <w:t>Maturity s</w:t>
      </w:r>
      <w:r w:rsidRPr="008060DD">
        <w:rPr>
          <w:rFonts w:ascii="Arial" w:hAnsi="Arial"/>
          <w:b/>
          <w:bCs/>
        </w:rPr>
        <w:t>ize ranges</w:t>
      </w:r>
      <w:r>
        <w:rPr>
          <w:rFonts w:ascii="Arial" w:hAnsi="Arial"/>
          <w:b/>
          <w:bCs/>
        </w:rPr>
        <w:t>, TL</w:t>
      </w:r>
      <w:r w:rsidRPr="000F68B6">
        <w:rPr>
          <w:rFonts w:ascii="Arial" w:hAnsi="Arial"/>
          <w:b/>
          <w:bCs/>
          <w:vertAlign w:val="subscript"/>
        </w:rPr>
        <w:t>50</w:t>
      </w:r>
      <w:r w:rsidRPr="008060DD">
        <w:rPr>
          <w:rFonts w:ascii="Arial" w:hAnsi="Arial"/>
          <w:b/>
          <w:bCs/>
        </w:rPr>
        <w:t xml:space="preserve"> </w:t>
      </w:r>
      <w:r>
        <w:rPr>
          <w:rFonts w:ascii="Arial" w:hAnsi="Arial"/>
          <w:b/>
          <w:bCs/>
        </w:rPr>
        <w:t>and r value</w:t>
      </w:r>
      <w:r w:rsidRPr="008060DD">
        <w:rPr>
          <w:rFonts w:ascii="Arial" w:hAnsi="Arial"/>
          <w:b/>
          <w:bCs/>
        </w:rPr>
        <w:t xml:space="preserve"> </w:t>
      </w:r>
      <w:r w:rsidRPr="000F68B6">
        <w:rPr>
          <w:rFonts w:ascii="Arial" w:hAnsi="Arial"/>
          <w:b/>
          <w:bCs/>
        </w:rPr>
        <w:t xml:space="preserve">for </w:t>
      </w:r>
      <w:r>
        <w:rPr>
          <w:rFonts w:ascii="Arial" w:hAnsi="Arial"/>
          <w:b/>
          <w:bCs/>
        </w:rPr>
        <w:t xml:space="preserve">males of </w:t>
      </w:r>
      <w:r w:rsidRPr="000F68B6">
        <w:rPr>
          <w:rFonts w:ascii="Arial" w:hAnsi="Arial"/>
          <w:b/>
          <w:bCs/>
        </w:rPr>
        <w:t xml:space="preserve">the </w:t>
      </w:r>
      <w:r w:rsidR="00BB753C">
        <w:rPr>
          <w:rFonts w:ascii="Arial" w:hAnsi="Arial"/>
          <w:b/>
          <w:bCs/>
        </w:rPr>
        <w:t>five</w:t>
      </w:r>
      <w:r w:rsidRPr="000F68B6">
        <w:rPr>
          <w:rFonts w:ascii="Arial" w:hAnsi="Arial"/>
          <w:b/>
          <w:bCs/>
        </w:rPr>
        <w:t xml:space="preserve"> commonly landed shark species.</w:t>
      </w:r>
      <w:r w:rsidR="009E1E74">
        <w:rPr>
          <w:rFonts w:ascii="Arial" w:hAnsi="Arial"/>
          <w:b/>
          <w:bCs/>
        </w:rPr>
        <w:t xml:space="preserve"> </w:t>
      </w:r>
      <w:r w:rsidR="009E1E74" w:rsidRPr="00706DFC">
        <w:rPr>
          <w:rFonts w:ascii="Arial" w:hAnsi="Arial"/>
        </w:rPr>
        <w:t xml:space="preserve">‘r’ is a constant that increases in value with the steepness of the maturation schedule. </w:t>
      </w:r>
    </w:p>
    <w:tbl>
      <w:tblPr>
        <w:tblpPr w:leftFromText="180" w:rightFromText="180" w:vertAnchor="text" w:horzAnchor="margin" w:tblpY="-18"/>
        <w:tblW w:w="9487" w:type="dxa"/>
        <w:tblLook w:val="04A0" w:firstRow="1" w:lastRow="0" w:firstColumn="1" w:lastColumn="0" w:noHBand="0" w:noVBand="1"/>
      </w:tblPr>
      <w:tblGrid>
        <w:gridCol w:w="2358"/>
        <w:gridCol w:w="706"/>
        <w:gridCol w:w="1965"/>
        <w:gridCol w:w="2252"/>
        <w:gridCol w:w="767"/>
        <w:gridCol w:w="1439"/>
      </w:tblGrid>
      <w:tr w:rsidR="00731A5D" w:rsidRPr="000B5B15" w14:paraId="546BD000" w14:textId="77777777" w:rsidTr="00731A5D">
        <w:trPr>
          <w:trHeight w:val="300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ECE9" w14:textId="77777777" w:rsidR="00731A5D" w:rsidRPr="000B5B15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r w:rsidRPr="000B5B15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Specie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E685B" w14:textId="77777777" w:rsidR="00731A5D" w:rsidRPr="000B5B15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r w:rsidRPr="000B5B15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n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505D" w14:textId="77777777" w:rsidR="00731A5D" w:rsidRPr="000B5B15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r w:rsidRPr="000B5B15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Size range (cm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C971" w14:textId="77777777" w:rsidR="00731A5D" w:rsidRPr="000B5B15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r w:rsidRPr="000B5B15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Size range at maturity (cm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BCBB" w14:textId="77777777" w:rsidR="00731A5D" w:rsidRPr="000B5B15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r w:rsidRPr="000B5B15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r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331E" w14:textId="77777777" w:rsidR="00731A5D" w:rsidRPr="000B5B15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L</w:t>
            </w:r>
            <w:r w:rsidRPr="000B5B15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m50 (cm)</w:t>
            </w:r>
          </w:p>
        </w:tc>
      </w:tr>
      <w:tr w:rsidR="00731A5D" w:rsidRPr="000B5B15" w14:paraId="2811A177" w14:textId="77777777" w:rsidTr="00731A5D">
        <w:trPr>
          <w:trHeight w:val="622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7827E" w14:textId="77777777" w:rsidR="00731A5D" w:rsidRPr="00536994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</w:pPr>
            <w:proofErr w:type="spellStart"/>
            <w:r w:rsidRPr="00536994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Loxodon</w:t>
            </w:r>
            <w:proofErr w:type="spellEnd"/>
            <w:r w:rsidRPr="00536994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 xml:space="preserve"> </w:t>
            </w:r>
            <w:proofErr w:type="spellStart"/>
            <w:r w:rsidRPr="00536994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macrorhin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5E43A" w14:textId="77777777" w:rsidR="00731A5D" w:rsidRPr="00536994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536994">
              <w:rPr>
                <w:rFonts w:ascii="Arial" w:eastAsia="Times New Roman" w:hAnsi="Arial" w:cs="Arial"/>
                <w:color w:val="000000"/>
                <w:lang w:eastAsia="en-SG"/>
              </w:rPr>
              <w:t>82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77B6" w14:textId="77777777" w:rsidR="00731A5D" w:rsidRPr="00536994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536994">
              <w:rPr>
                <w:rFonts w:ascii="Arial" w:eastAsia="Times New Roman" w:hAnsi="Arial" w:cs="Arial"/>
                <w:color w:val="000000"/>
                <w:lang w:eastAsia="en-SG"/>
              </w:rPr>
              <w:t>25 - 10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57AA" w14:textId="77777777" w:rsidR="00731A5D" w:rsidRPr="00536994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536994">
              <w:rPr>
                <w:rFonts w:ascii="Arial" w:eastAsia="Times New Roman" w:hAnsi="Arial" w:cs="Arial"/>
                <w:color w:val="000000"/>
                <w:lang w:eastAsia="en-SG"/>
              </w:rPr>
              <w:t>67.3 - 1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C05D" w14:textId="77777777" w:rsidR="00731A5D" w:rsidRPr="00536994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536994">
              <w:rPr>
                <w:rFonts w:ascii="Arial" w:eastAsia="Times New Roman" w:hAnsi="Arial" w:cs="Arial"/>
                <w:color w:val="000000"/>
                <w:lang w:eastAsia="en-SG"/>
              </w:rPr>
              <w:t>0.3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A50C" w14:textId="77777777" w:rsidR="00731A5D" w:rsidRPr="00536994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536994">
              <w:rPr>
                <w:rFonts w:ascii="Arial" w:eastAsia="Times New Roman" w:hAnsi="Arial" w:cs="Arial"/>
                <w:color w:val="000000"/>
                <w:lang w:eastAsia="en-SG"/>
              </w:rPr>
              <w:t>70.56</w:t>
            </w:r>
          </w:p>
        </w:tc>
      </w:tr>
      <w:tr w:rsidR="00731A5D" w:rsidRPr="000B5B15" w14:paraId="00EDDC0F" w14:textId="77777777" w:rsidTr="00731A5D">
        <w:trPr>
          <w:trHeight w:val="833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C1F7B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 xml:space="preserve">Carcharhinus </w:t>
            </w:r>
            <w:proofErr w:type="spellStart"/>
            <w:r w:rsidRPr="007F63AB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amblyrhyncho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95F1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51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F361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58.6 - 206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85E3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126.3 - 2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3167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0.2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1162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131.69</w:t>
            </w:r>
          </w:p>
        </w:tc>
      </w:tr>
      <w:tr w:rsidR="00731A5D" w:rsidRPr="000B5B15" w14:paraId="3C2F92AF" w14:textId="77777777" w:rsidTr="00731A5D">
        <w:trPr>
          <w:trHeight w:val="547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DDE0" w14:textId="77777777" w:rsidR="00731A5D" w:rsidRPr="003D70AC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</w:pPr>
            <w:r w:rsidRPr="003D70AC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 xml:space="preserve">Sphyrna </w:t>
            </w:r>
            <w:proofErr w:type="spellStart"/>
            <w:r w:rsidRPr="003D70AC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lewin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FBD95" w14:textId="77777777" w:rsidR="00731A5D" w:rsidRPr="003D70AC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3D70AC">
              <w:rPr>
                <w:rFonts w:ascii="Arial" w:eastAsia="Times New Roman" w:hAnsi="Arial" w:cs="Arial"/>
                <w:color w:val="000000"/>
                <w:lang w:eastAsia="en-SG"/>
              </w:rPr>
              <w:t>17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CEF4" w14:textId="77777777" w:rsidR="00731A5D" w:rsidRPr="003D70AC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3D70AC">
              <w:rPr>
                <w:rFonts w:ascii="Arial" w:eastAsia="Times New Roman" w:hAnsi="Arial" w:cs="Arial"/>
                <w:color w:val="000000"/>
                <w:lang w:eastAsia="en-SG"/>
              </w:rPr>
              <w:t>35.5 - 23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279B" w14:textId="77777777" w:rsidR="00731A5D" w:rsidRPr="003D70AC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3D70AC">
              <w:rPr>
                <w:rFonts w:ascii="Arial" w:eastAsia="Times New Roman" w:hAnsi="Arial" w:cs="Arial"/>
                <w:color w:val="000000"/>
                <w:lang w:eastAsia="en-SG"/>
              </w:rPr>
              <w:t>177 - 2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2B4A" w14:textId="77777777" w:rsidR="00731A5D" w:rsidRPr="003D70AC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3D70AC">
              <w:rPr>
                <w:rFonts w:ascii="Arial" w:eastAsia="Times New Roman" w:hAnsi="Arial" w:cs="Arial"/>
                <w:color w:val="000000"/>
                <w:lang w:eastAsia="en-SG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en-SG"/>
              </w:rPr>
              <w:t>4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A8BF" w14:textId="77777777" w:rsidR="00731A5D" w:rsidRPr="003D70AC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3D70AC">
              <w:rPr>
                <w:rFonts w:ascii="Arial" w:eastAsia="Times New Roman" w:hAnsi="Arial" w:cs="Arial"/>
                <w:color w:val="000000"/>
                <w:lang w:eastAsia="en-SG"/>
              </w:rPr>
              <w:t>17</w:t>
            </w:r>
            <w:r>
              <w:rPr>
                <w:rFonts w:ascii="Arial" w:eastAsia="Times New Roman" w:hAnsi="Arial" w:cs="Arial"/>
                <w:color w:val="000000"/>
                <w:lang w:eastAsia="en-SG"/>
              </w:rPr>
              <w:t>7</w:t>
            </w:r>
            <w:r w:rsidRPr="003D70AC">
              <w:rPr>
                <w:rFonts w:ascii="Arial" w:eastAsia="Times New Roman" w:hAnsi="Arial" w:cs="Arial"/>
                <w:color w:val="000000"/>
                <w:lang w:eastAsia="en-SG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en-SG"/>
              </w:rPr>
              <w:t>78</w:t>
            </w:r>
          </w:p>
        </w:tc>
      </w:tr>
      <w:tr w:rsidR="00731A5D" w:rsidRPr="000B5B15" w14:paraId="2AFB1066" w14:textId="77777777" w:rsidTr="00731A5D">
        <w:trPr>
          <w:trHeight w:val="847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219D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 xml:space="preserve">Carcharhinus </w:t>
            </w:r>
            <w:proofErr w:type="spellStart"/>
            <w:r w:rsidRPr="007F63AB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albimarginatu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535F1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12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10FA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66.8 - 24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2A07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173 - 2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14E6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0.2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AAE7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17</w:t>
            </w:r>
            <w:r>
              <w:rPr>
                <w:rFonts w:ascii="Arial" w:eastAsia="Times New Roman" w:hAnsi="Arial" w:cs="Arial"/>
                <w:color w:val="000000"/>
                <w:lang w:eastAsia="en-SG"/>
              </w:rPr>
              <w:t>9</w:t>
            </w: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.05</w:t>
            </w:r>
          </w:p>
        </w:tc>
      </w:tr>
      <w:tr w:rsidR="00731A5D" w:rsidRPr="000B5B15" w14:paraId="0732C24A" w14:textId="77777777" w:rsidTr="00731A5D">
        <w:trPr>
          <w:trHeight w:val="838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E088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 xml:space="preserve">Carcharhinus </w:t>
            </w:r>
            <w:proofErr w:type="spellStart"/>
            <w:r w:rsidRPr="007F63AB">
              <w:rPr>
                <w:rFonts w:ascii="Arial" w:eastAsia="Times New Roman" w:hAnsi="Arial" w:cs="Arial"/>
                <w:i/>
                <w:iCs/>
                <w:color w:val="000000"/>
                <w:lang w:eastAsia="en-SG"/>
              </w:rPr>
              <w:t>brevipinn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CC8D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8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FC8A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62.6 - 21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0044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172 - 2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0B23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0.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4722" w14:textId="77777777" w:rsidR="00731A5D" w:rsidRPr="007F63AB" w:rsidRDefault="00731A5D" w:rsidP="00731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7F63AB">
              <w:rPr>
                <w:rFonts w:ascii="Arial" w:eastAsia="Times New Roman" w:hAnsi="Arial" w:cs="Arial"/>
                <w:color w:val="000000"/>
                <w:lang w:eastAsia="en-SG"/>
              </w:rPr>
              <w:t>175.78</w:t>
            </w:r>
          </w:p>
        </w:tc>
      </w:tr>
    </w:tbl>
    <w:p w14:paraId="0AF79072" w14:textId="566D17FD" w:rsidR="000B5B15" w:rsidRPr="000B5B15" w:rsidRDefault="000B5B15" w:rsidP="000B5B15"/>
    <w:p w14:paraId="323E360E" w14:textId="17AC7534" w:rsidR="000B5B15" w:rsidRDefault="000B5B15" w:rsidP="000B5B15"/>
    <w:p w14:paraId="4E19159F" w14:textId="77777777" w:rsidR="000B5B15" w:rsidRPr="000B5B15" w:rsidRDefault="000B5B15" w:rsidP="000B5B15">
      <w:pPr>
        <w:jc w:val="center"/>
      </w:pPr>
    </w:p>
    <w:sectPr w:rsidR="000B5B15" w:rsidRPr="000B5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B15"/>
    <w:rsid w:val="000B5B15"/>
    <w:rsid w:val="000F67A3"/>
    <w:rsid w:val="00163852"/>
    <w:rsid w:val="00277AD5"/>
    <w:rsid w:val="003D70AC"/>
    <w:rsid w:val="00536994"/>
    <w:rsid w:val="0055219E"/>
    <w:rsid w:val="00576BDF"/>
    <w:rsid w:val="005F68D9"/>
    <w:rsid w:val="00634E17"/>
    <w:rsid w:val="00706DFC"/>
    <w:rsid w:val="00731A5D"/>
    <w:rsid w:val="007769C8"/>
    <w:rsid w:val="007B517C"/>
    <w:rsid w:val="007F63AB"/>
    <w:rsid w:val="00984952"/>
    <w:rsid w:val="009E1E74"/>
    <w:rsid w:val="00BB753C"/>
    <w:rsid w:val="00C82D2D"/>
    <w:rsid w:val="00CA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EC6FF"/>
  <w15:chartTrackingRefBased/>
  <w15:docId w15:val="{FF430439-A9C3-458F-8090-DD3332DBD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7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A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55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ya Tyabji</dc:creator>
  <cp:keywords/>
  <dc:description/>
  <cp:lastModifiedBy>Zoya Tyabji</cp:lastModifiedBy>
  <cp:revision>14</cp:revision>
  <dcterms:created xsi:type="dcterms:W3CDTF">2020-04-24T06:44:00Z</dcterms:created>
  <dcterms:modified xsi:type="dcterms:W3CDTF">2020-09-28T08:52:00Z</dcterms:modified>
</cp:coreProperties>
</file>